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Heading3"/>
        <w:spacing w:lineRule="auto" w:line="480"/>
        <w:rPr/>
      </w:pPr>
      <w:r>
        <w:rPr/>
        <w:t xml:space="preserve">Additional file 1 </w:t>
      </w:r>
    </w:p>
    <w:p>
      <w:pPr>
        <w:pStyle w:val="Heading3"/>
        <w:spacing w:lineRule="auto" w:line="480"/>
        <w:rPr/>
      </w:pPr>
      <w:r>
        <w:rPr/>
        <w:t>List of genes on the Low Density Arrays</w:t>
      </w:r>
    </w:p>
    <w:p>
      <w:pPr>
        <w:pStyle w:val="Normal"/>
        <w:rPr/>
      </w:pPr>
      <w:r>
        <w:rPr/>
        <w:t>This table contains the list of 95 genes contained on the Low Density Arrays including gene name, gene symbol and gene function for each gene included on the array.</w:t>
      </w:r>
    </w:p>
    <w:p>
      <w:pPr>
        <w:pStyle w:val="Normal"/>
        <w:rPr/>
      </w:pPr>
      <w:r>
        <w:rPr/>
      </w:r>
    </w:p>
    <w:tbl>
      <w:tblPr>
        <w:tblW w:w="8853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0"/>
        <w:gridCol w:w="1800"/>
        <w:gridCol w:w="3060"/>
        <w:gridCol w:w="3060"/>
        <w:gridCol w:w="134"/>
        <w:gridCol w:w="236"/>
        <w:gridCol w:w="3"/>
      </w:tblGrid>
      <w:tr>
        <w:trPr>
          <w:trHeight w:val="255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31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Function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BCB1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DR-1</w:t>
            </w:r>
          </w:p>
        </w:tc>
        <w:tc>
          <w:tcPr>
            <w:tcW w:w="3430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Glycoprotein involved in multidrug resistance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CTB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β-actin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odulates cell migration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KT-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KT-1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Regulates PIK3-dependent survival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MACR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MACR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Fatty acid metabolism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PAF-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PAF-1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ctivates pro-caspase 9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R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ndrogen receptor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Function as a coactivator for androgen-dependent transcription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TM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TM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DNA repair and cell cycle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TR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TR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DNA repair and cell cycle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AD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AD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ro-apoptotic</w:t>
            </w:r>
          </w:p>
        </w:tc>
        <w:tc>
          <w:tcPr>
            <w:tcW w:w="3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AG-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cl-2associated gene 1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hibitor of apoptosi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AK-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AK-1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duction of apoptosi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AX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AX</w:t>
            </w:r>
          </w:p>
        </w:tc>
        <w:tc>
          <w:tcPr>
            <w:tcW w:w="3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ro-apoptotic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BC-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UMA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duction of apoptosi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CL-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Bcl-2 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hibitor of apoptosi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CL-2A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c2 related protein A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hibitor of apoptosi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CL2L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cl-xL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hibitor of apoptosi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CL2L1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im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duction of apoptosi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CL2L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cl-2 like 2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hibitor of apoptosi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ID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id</w:t>
            </w:r>
          </w:p>
        </w:tc>
        <w:tc>
          <w:tcPr>
            <w:tcW w:w="3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ro-apoptotic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IK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cl-2 interacting killer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duction of apoptosi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IRC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AP member 1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hibitor of apoptosi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IRC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IAP-1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hibitor of apoptosi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IRC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IAp-2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hibitor of apoptosi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IRC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xIAP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hibitor of apoptosi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IRC4BP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xIAP-associated factor 1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hibitor of apoptosi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IRC5EPR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Survivin (IAP)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hibitor of apoptosi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IRC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ruce (IAP)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hibitor of apoptosi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IRC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Livin (IAP)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hibitor of apoptosi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IRC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AP member 8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hibitor of apoptosi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3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MF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cl-2 modifying factor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duction of apoptosi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NIP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cl-2-interacting protein 1</w:t>
            </w:r>
          </w:p>
        </w:tc>
        <w:tc>
          <w:tcPr>
            <w:tcW w:w="3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ro-apoptotic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NIP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cl-2-interacting protein 2</w:t>
            </w:r>
          </w:p>
        </w:tc>
        <w:tc>
          <w:tcPr>
            <w:tcW w:w="3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ro-apoptotic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NIP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cl-2-interacting protein 3</w:t>
            </w:r>
          </w:p>
        </w:tc>
        <w:tc>
          <w:tcPr>
            <w:tcW w:w="3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ro-apoptotic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3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NIP3L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cl-2-interacting protein 3L</w:t>
            </w:r>
          </w:p>
        </w:tc>
        <w:tc>
          <w:tcPr>
            <w:tcW w:w="3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ro-apoptotic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3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OK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cl-2 ovarian killer</w:t>
            </w:r>
          </w:p>
        </w:tc>
        <w:tc>
          <w:tcPr>
            <w:tcW w:w="3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ro-apoptotic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3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DKN1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21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ell cycle control and response to DNA damage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3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FKAR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FLIP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Regulation of NFB activity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3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HEK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hk 1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DNA damage checkpoint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3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CHEK2 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hk 2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DNA damage checkpoint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LU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lusterin</w:t>
            </w:r>
          </w:p>
        </w:tc>
        <w:tc>
          <w:tcPr>
            <w:tcW w:w="3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ell survival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DDIT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DNA damage inducible transcript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Regulation of DNA damage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4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DIABLO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Smac/Diablo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duction of apoptosi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GR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arly growth factor response 1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Regulation of transcription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TS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TS 2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ell cycle control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FADD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Fass associated death domain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ediates signalling from TNF family member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4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FA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Fas associated death domain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teracts with Fas L to induce apoptosi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FAS L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Fas Ligand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duction of apoptosis and regulation of NFB activity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FOXO1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Forkhead 1A</w:t>
            </w:r>
          </w:p>
        </w:tc>
        <w:tc>
          <w:tcPr>
            <w:tcW w:w="3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nti-apoptotic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4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FOXO3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Forkhead 3A</w:t>
            </w:r>
          </w:p>
        </w:tc>
        <w:tc>
          <w:tcPr>
            <w:tcW w:w="3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nti-apoptotic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GAPDH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Gapdh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volved in carbohydrate metabolism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5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DAC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istone deacetylase 1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ell cycle control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SP90AA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SP 90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ritical for tumour invasivenes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SPA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SP 70 Protein 4</w:t>
            </w:r>
          </w:p>
        </w:tc>
        <w:tc>
          <w:tcPr>
            <w:tcW w:w="3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nti-apoptotic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5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SPA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SP 70 Protein 5</w:t>
            </w:r>
          </w:p>
        </w:tc>
        <w:tc>
          <w:tcPr>
            <w:tcW w:w="3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nti-apoptotic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SPB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SP27</w:t>
            </w:r>
          </w:p>
        </w:tc>
        <w:tc>
          <w:tcPr>
            <w:tcW w:w="3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nti-apoptotic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5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D-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hibitor of DNA Binding 1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ontributes to cell growth, differentiation and angiogenesi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GF1R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sulin like growth factor receptor 1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hibitor of apoptosi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L-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terleukin 6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Regulated cell proliferation and acute phase response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5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L-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terleukin 8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flammatory response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JU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Jun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ctivates gene transcription in response to cell stimulation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AP2K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KK4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ell cycle control and JNK activation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6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AP2K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KK7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ell cycle control and JNK activation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6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AP3K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SK-1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ctivation of JNK signaling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AP1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Jnk3</w:t>
            </w:r>
          </w:p>
        </w:tc>
        <w:tc>
          <w:tcPr>
            <w:tcW w:w="3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JNK activity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APK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Jnk1</w:t>
            </w:r>
          </w:p>
        </w:tc>
        <w:tc>
          <w:tcPr>
            <w:tcW w:w="3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JNK activity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APK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Jnk2</w:t>
            </w:r>
          </w:p>
        </w:tc>
        <w:tc>
          <w:tcPr>
            <w:tcW w:w="3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JNK activity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CL-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cl-1</w:t>
            </w:r>
          </w:p>
        </w:tc>
        <w:tc>
          <w:tcPr>
            <w:tcW w:w="3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nti-apoptotic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Y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V_MYC Avian Myelocytomatosis viral oncogene homolog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Regulation of cell proliferation and cell cycle progression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6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B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ibrin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Double strand break repair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GRF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erve growth factor receptor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duction of apoptosi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OL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ucleolar protein 3</w:t>
            </w:r>
          </w:p>
        </w:tc>
        <w:tc>
          <w:tcPr>
            <w:tcW w:w="3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nti-apoptotic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7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DCD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IF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duction of apoptosi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7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MAIP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OXA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duction of apoptosi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TE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TEN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umour suppressor gene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7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RAF-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Raf-1</w:t>
            </w:r>
          </w:p>
        </w:tc>
        <w:tc>
          <w:tcPr>
            <w:tcW w:w="3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nti-apoptotic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RASGRP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Ras granyl nucleotide-releasing protein 1</w:t>
            </w:r>
          </w:p>
        </w:tc>
        <w:tc>
          <w:tcPr>
            <w:tcW w:w="3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ctivates Ras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7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RPA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Replication protein A</w:t>
            </w:r>
          </w:p>
        </w:tc>
        <w:tc>
          <w:tcPr>
            <w:tcW w:w="3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DNA repair  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7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SPAG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Sperm associated Ag 5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Spindle organisation and mitosi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STAT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STAT3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hibitor of apoptosi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8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EGT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ax inhibitor 1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hibitor of apoptosi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8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NF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umour necrosis factor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ultifunctional proinflammatory cytokine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8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NFRSF10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NF family member 10A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duction of apoptosis and activation of NFB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NFRSF10B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NF family member 10B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duction of apoptosis and activation of NFB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NFRSF10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NF family member 10C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hibitor of TRAIL-mediated apoptosi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8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NFRSF10D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RAIL R4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hibition of TRAIL-induced apoptosis and activation of NF</w:t>
            </w:r>
            <w:r>
              <w:rPr>
                <w:rFonts w:eastAsia="Symbol" w:cs="Symbol" w:ascii="Symbol" w:hAnsi="Symbol"/>
              </w:rPr>
              <w:t></w:t>
            </w: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NFRSF11B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NF family member 11B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duction of apoptosi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8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NFRSF1B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NF family member 1B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duction of apoptosi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8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NFSF1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TRAIL  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duction of apoptosi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8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P5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53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duction of apoptosis. Regulates target genes that induce cell cycle arrest, apoptosis, senescence, DNA repair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P7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73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ismatch repair, DNA damage response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9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RADD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NF receptor 1-associated death domain protein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duction of apoptosis and NF</w:t>
            </w:r>
            <w:r>
              <w:rPr>
                <w:rFonts w:eastAsia="Symbol" w:cs="Symbol" w:ascii="Symbol" w:hAnsi="Symbol"/>
              </w:rPr>
              <w:t></w:t>
            </w:r>
            <w:r>
              <w:rPr/>
              <w:t>B activity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9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RAF-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NF receptor factor 1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duction and regulation of apoptosi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RAF-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NF receptor factor 2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duction and regulation of apoptosis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9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UXT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Uboquoustly expressed transcript</w:t>
            </w:r>
          </w:p>
        </w:tc>
        <w:tc>
          <w:tcPr>
            <w:tcW w:w="343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icrotubule organisation and marker of NF</w:t>
            </w:r>
            <w:r>
              <w:rPr>
                <w:rFonts w:eastAsia="Symbol" w:cs="Symbol" w:ascii="Symbol" w:hAnsi="Symbol"/>
              </w:rPr>
              <w:t></w:t>
            </w:r>
            <w:r>
              <w:rPr/>
              <w:t>B activity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9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VEGF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Vascular endothelial growth factor</w:t>
            </w:r>
          </w:p>
        </w:tc>
        <w:tc>
          <w:tcPr>
            <w:tcW w:w="319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ell proliferation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440" w:right="1106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5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u w:val="none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31">
    <w:name w:val="h31"/>
    <w:basedOn w:val="DefaultParagraphFont"/>
    <w:qFormat/>
    <w:rPr>
      <w:rFonts w:ascii="Arial" w:hAnsi="Arial" w:cs="Arial"/>
      <w:b/>
      <w:bCs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6480" w:leader="none"/>
      </w:tabs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alWeb12">
    <w:name w:val="Normal (Web)12"/>
    <w:basedOn w:val="Normal"/>
    <w:qFormat/>
    <w:pPr>
      <w:spacing w:lineRule="auto" w:line="240" w:before="0" w:after="280"/>
    </w:pPr>
    <w:rPr>
      <w:rFonts w:ascii="Arial" w:hAnsi="Arial" w:cs="Arial"/>
      <w:color w:val="333333"/>
      <w:sz w:val="18"/>
      <w:szCs w:val="18"/>
      <w:lang w:val="en-US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emplate Molecular Cancer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08:52:00Z</dcterms:created>
  <dc:creator>Amanda O'Neill</dc:creator>
  <dc:description/>
  <cp:keywords/>
  <dc:language>en-US</dc:language>
  <cp:lastModifiedBy>Amanda O'Neill</cp:lastModifiedBy>
  <cp:lastPrinted>2011-06-16T11:09:00Z</cp:lastPrinted>
  <dcterms:modified xsi:type="dcterms:W3CDTF">2011-09-30T13:11:00Z</dcterms:modified>
  <cp:revision>3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